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B69834" w14:textId="77777777" w:rsidR="001719C8" w:rsidRPr="004E7CFF" w:rsidRDefault="001719C8" w:rsidP="001719C8">
      <w:pPr>
        <w:widowControl/>
        <w:spacing w:line="480" w:lineRule="auto"/>
        <w:jc w:val="left"/>
        <w:rPr>
          <w:rFonts w:ascii="Times New Roman" w:eastAsia="Yu Mincho" w:hAnsi="Times New Roman" w:cs="Times New Roman"/>
          <w:kern w:val="0"/>
          <w:sz w:val="24"/>
          <w:szCs w:val="24"/>
          <w:lang w:eastAsia="ja-JP"/>
        </w:rPr>
      </w:pPr>
    </w:p>
    <w:tbl>
      <w:tblPr>
        <w:tblStyle w:val="a7"/>
        <w:tblW w:w="7938" w:type="dxa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1984"/>
        <w:gridCol w:w="1134"/>
        <w:gridCol w:w="1134"/>
        <w:gridCol w:w="1134"/>
      </w:tblGrid>
      <w:tr w:rsidR="001719C8" w:rsidRPr="004E7CFF" w14:paraId="772C2FCF" w14:textId="77777777" w:rsidTr="003A1BFE">
        <w:trPr>
          <w:trHeight w:val="237"/>
          <w:jc w:val="center"/>
        </w:trPr>
        <w:tc>
          <w:tcPr>
            <w:tcW w:w="1276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F9B027" w14:textId="77777777" w:rsidR="001719C8" w:rsidRPr="004E7CFF" w:rsidRDefault="001719C8" w:rsidP="003A1BF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7708F" w14:textId="77777777" w:rsidR="001719C8" w:rsidRPr="004E7CFF" w:rsidRDefault="001719C8" w:rsidP="003A1BF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24" w:space="0" w:color="auto"/>
              <w:left w:val="nil"/>
              <w:bottom w:val="single" w:sz="8" w:space="0" w:color="auto"/>
              <w:right w:val="single" w:sz="48" w:space="0" w:color="FFFFFF"/>
            </w:tcBorders>
            <w:shd w:val="clear" w:color="auto" w:fill="auto"/>
            <w:vAlign w:val="center"/>
          </w:tcPr>
          <w:p w14:paraId="18D5CDC2" w14:textId="77777777" w:rsidR="001719C8" w:rsidRPr="004E7CFF" w:rsidRDefault="001719C8" w:rsidP="003A1BFE">
            <w:pPr>
              <w:widowControl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4E7CFF">
              <w:rPr>
                <w:rFonts w:ascii="Times New Roman" w:hAnsi="Times New Roman"/>
                <w:b/>
                <w:i/>
                <w:sz w:val="24"/>
                <w:szCs w:val="24"/>
              </w:rPr>
              <w:t>Item-cue period</w:t>
            </w:r>
          </w:p>
        </w:tc>
        <w:tc>
          <w:tcPr>
            <w:tcW w:w="3402" w:type="dxa"/>
            <w:gridSpan w:val="3"/>
            <w:tcBorders>
              <w:top w:val="single" w:sz="24" w:space="0" w:color="auto"/>
              <w:left w:val="single" w:sz="48" w:space="0" w:color="FFFFFF"/>
              <w:bottom w:val="single" w:sz="8" w:space="0" w:color="auto"/>
              <w:right w:val="single" w:sz="48" w:space="0" w:color="FFFFFF"/>
            </w:tcBorders>
          </w:tcPr>
          <w:p w14:paraId="5D433A9B" w14:textId="77777777" w:rsidR="001719C8" w:rsidRPr="004E7CFF" w:rsidRDefault="001719C8" w:rsidP="003A1BFE">
            <w:pPr>
              <w:widowControl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4E7CFF">
              <w:rPr>
                <w:rFonts w:ascii="Times New Roman" w:hAnsi="Times New Roman"/>
                <w:b/>
                <w:i/>
                <w:sz w:val="24"/>
                <w:szCs w:val="24"/>
              </w:rPr>
              <w:t>Choice-fixation period</w:t>
            </w:r>
          </w:p>
        </w:tc>
      </w:tr>
      <w:tr w:rsidR="001719C8" w:rsidRPr="004E7CFF" w14:paraId="0B4245E2" w14:textId="77777777" w:rsidTr="003A1BFE">
        <w:trPr>
          <w:trHeight w:val="261"/>
          <w:jc w:val="center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53320CA" w14:textId="77777777" w:rsidR="001719C8" w:rsidRPr="004E7CFF" w:rsidRDefault="001719C8" w:rsidP="003A1BFE">
            <w:pPr>
              <w:widowControl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57DEAAE" w14:textId="77777777" w:rsidR="001719C8" w:rsidRPr="004E7CFF" w:rsidRDefault="001719C8" w:rsidP="003A1BFE">
            <w:pPr>
              <w:widowControl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E7CFF">
              <w:rPr>
                <w:rFonts w:ascii="Times New Roman" w:hAnsi="Times New Roman"/>
                <w:b/>
                <w:sz w:val="24"/>
                <w:szCs w:val="24"/>
              </w:rPr>
              <w:t>Recorded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single" w:sz="48" w:space="0" w:color="FFFFFF"/>
            </w:tcBorders>
            <w:shd w:val="clear" w:color="auto" w:fill="auto"/>
            <w:vAlign w:val="center"/>
          </w:tcPr>
          <w:p w14:paraId="0AA0F473" w14:textId="77777777" w:rsidR="001719C8" w:rsidRPr="004E7CFF" w:rsidRDefault="001719C8" w:rsidP="003A1BFE">
            <w:pPr>
              <w:widowControl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E7CFF">
              <w:rPr>
                <w:rFonts w:ascii="Times New Roman" w:hAnsi="Times New Roman"/>
                <w:b/>
                <w:sz w:val="24"/>
                <w:szCs w:val="24"/>
              </w:rPr>
              <w:t>Item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-cu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BCE8E15" w14:textId="77777777" w:rsidR="001719C8" w:rsidRPr="004E7CFF" w:rsidRDefault="001719C8" w:rsidP="003A1BFE">
            <w:pPr>
              <w:widowControl/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</w:pPr>
            <w:r w:rsidRPr="004E7CFF"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  <w:t>Item</w:t>
            </w:r>
            <w:r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  <w:t>-cu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E2D9F36" w14:textId="77777777" w:rsidR="001719C8" w:rsidRPr="004E7CFF" w:rsidRDefault="001719C8" w:rsidP="003A1BFE">
            <w:pPr>
              <w:widowControl/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</w:pPr>
            <w:r w:rsidRPr="004E7CFF"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  <w:t>Context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7419D74" w14:textId="77777777" w:rsidR="001719C8" w:rsidRPr="004E7CFF" w:rsidRDefault="001719C8" w:rsidP="003A1BFE">
            <w:pPr>
              <w:widowControl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E7CFF">
              <w:rPr>
                <w:rFonts w:ascii="Times New Roman" w:hAnsi="Times New Roman"/>
                <w:b/>
                <w:sz w:val="24"/>
                <w:szCs w:val="24"/>
              </w:rPr>
              <w:t>Target</w:t>
            </w:r>
          </w:p>
        </w:tc>
      </w:tr>
      <w:tr w:rsidR="001719C8" w:rsidRPr="004E7CFF" w14:paraId="6EEB25E3" w14:textId="77777777" w:rsidTr="003A1BFE">
        <w:trPr>
          <w:trHeight w:val="368"/>
          <w:jc w:val="center"/>
        </w:trPr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FA14F" w14:textId="77777777" w:rsidR="001719C8" w:rsidRPr="004E7CFF" w:rsidRDefault="001719C8" w:rsidP="003A1BFE">
            <w:pPr>
              <w:widowControl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4E7CFF">
              <w:rPr>
                <w:rFonts w:ascii="Times New Roman" w:hAnsi="Times New Roman"/>
                <w:b/>
                <w:i/>
                <w:sz w:val="24"/>
                <w:szCs w:val="24"/>
              </w:rPr>
              <w:t>Total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35BFBA3" w14:textId="77777777" w:rsidR="001719C8" w:rsidRPr="004E7CFF" w:rsidRDefault="001719C8" w:rsidP="003A1BF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AD16EF0" w14:textId="77777777" w:rsidR="001719C8" w:rsidRPr="004E7CFF" w:rsidRDefault="001719C8" w:rsidP="003A1BF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F99B50B" w14:textId="77777777" w:rsidR="001719C8" w:rsidRPr="004E7CFF" w:rsidRDefault="001719C8" w:rsidP="003A1BF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6C34840" w14:textId="77777777" w:rsidR="001719C8" w:rsidRPr="004E7CFF" w:rsidRDefault="001719C8" w:rsidP="003A1BF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CB7B6C3" w14:textId="77777777" w:rsidR="001719C8" w:rsidRPr="004E7CFF" w:rsidRDefault="001719C8" w:rsidP="003A1BF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719C8" w:rsidRPr="004E7CFF" w14:paraId="143C1E91" w14:textId="77777777" w:rsidTr="003A1BFE">
        <w:trPr>
          <w:trHeight w:val="36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96781" w14:textId="77777777" w:rsidR="001719C8" w:rsidRPr="004E7CFF" w:rsidRDefault="001719C8" w:rsidP="003A1BFE">
            <w:pPr>
              <w:widowControl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E7CFF">
              <w:rPr>
                <w:rFonts w:ascii="Times New Roman" w:hAnsi="Times New Roman"/>
                <w:b/>
                <w:sz w:val="24"/>
                <w:szCs w:val="24"/>
              </w:rPr>
              <w:t>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4AB63" w14:textId="77777777" w:rsidR="001719C8" w:rsidRPr="004E7CFF" w:rsidRDefault="001719C8" w:rsidP="003A1BF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7CFF">
              <w:rPr>
                <w:rFonts w:ascii="Times New Roman" w:hAnsi="Times New Roman"/>
                <w:sz w:val="24"/>
                <w:szCs w:val="24"/>
              </w:rPr>
              <w:t>16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FC18B" w14:textId="77777777" w:rsidR="001719C8" w:rsidRPr="004E7CFF" w:rsidRDefault="001719C8" w:rsidP="003A1BF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7CFF">
              <w:rPr>
                <w:rFonts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C0BD66" w14:textId="77777777" w:rsidR="001719C8" w:rsidRPr="004E7CFF" w:rsidRDefault="001719C8" w:rsidP="003A1BFE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E7CFF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2ECBF8" w14:textId="77777777" w:rsidR="001719C8" w:rsidRPr="004E7CFF" w:rsidRDefault="001719C8" w:rsidP="003A1BFE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E7CFF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3C1BC" w14:textId="77777777" w:rsidR="001719C8" w:rsidRPr="004E7CFF" w:rsidRDefault="001719C8" w:rsidP="003A1B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7CFF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</w:tr>
      <w:tr w:rsidR="001719C8" w:rsidRPr="004E7CFF" w14:paraId="5B7AB36E" w14:textId="77777777" w:rsidTr="003A1BFE">
        <w:trPr>
          <w:trHeight w:val="36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D6F46" w14:textId="77777777" w:rsidR="001719C8" w:rsidRPr="004E7CFF" w:rsidRDefault="001719C8" w:rsidP="003A1BFE">
            <w:pPr>
              <w:widowControl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E7CFF">
              <w:rPr>
                <w:rFonts w:ascii="Times New Roman" w:hAnsi="Times New Roman"/>
                <w:b/>
                <w:sz w:val="24"/>
                <w:szCs w:val="24"/>
              </w:rPr>
              <w:t>PR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2BF06" w14:textId="77777777" w:rsidR="001719C8" w:rsidRPr="004E7CFF" w:rsidRDefault="001719C8" w:rsidP="003A1BF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7CFF">
              <w:rPr>
                <w:rFonts w:ascii="Times New Roman" w:hAnsi="Times New Roman"/>
                <w:sz w:val="24"/>
                <w:szCs w:val="24"/>
              </w:rPr>
              <w:t>3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726EB" w14:textId="77777777" w:rsidR="001719C8" w:rsidRPr="004E7CFF" w:rsidRDefault="001719C8" w:rsidP="003A1BF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7CFF">
              <w:rPr>
                <w:rFonts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1CC1C4" w14:textId="77777777" w:rsidR="001719C8" w:rsidRPr="004E7CFF" w:rsidRDefault="001719C8" w:rsidP="003A1BFE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E7CFF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423F1D" w14:textId="77777777" w:rsidR="001719C8" w:rsidRPr="004E7CFF" w:rsidRDefault="001719C8" w:rsidP="003A1BFE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E7CFF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C1D3E" w14:textId="77777777" w:rsidR="001719C8" w:rsidRPr="004E7CFF" w:rsidRDefault="001719C8" w:rsidP="003A1B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7CFF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</w:tr>
      <w:tr w:rsidR="001719C8" w:rsidRPr="004E7CFF" w14:paraId="09F5CFF6" w14:textId="77777777" w:rsidTr="003A1BFE">
        <w:trPr>
          <w:trHeight w:val="36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26FFC" w14:textId="77777777" w:rsidR="001719C8" w:rsidRPr="004E7CFF" w:rsidRDefault="001719C8" w:rsidP="003A1BFE">
            <w:pPr>
              <w:widowControl/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</w:pPr>
            <w:r w:rsidRPr="004E7CFF"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  <w:t>PH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ED509" w14:textId="77777777" w:rsidR="001719C8" w:rsidRPr="004E7CFF" w:rsidRDefault="001719C8" w:rsidP="003A1BFE">
            <w:pPr>
              <w:widowControl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E7CFF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23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FA6D7" w14:textId="77777777" w:rsidR="001719C8" w:rsidRPr="004E7CFF" w:rsidRDefault="001719C8" w:rsidP="003A1BFE">
            <w:pPr>
              <w:widowControl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E7CFF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406783" w14:textId="77777777" w:rsidR="001719C8" w:rsidRPr="004E7CFF" w:rsidRDefault="001719C8" w:rsidP="003A1BFE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E7CFF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FCFEB85" w14:textId="77777777" w:rsidR="001719C8" w:rsidRPr="004E7CFF" w:rsidRDefault="001719C8" w:rsidP="003A1BFE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E7CFF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B52D6" w14:textId="77777777" w:rsidR="001719C8" w:rsidRPr="004E7CFF" w:rsidRDefault="001719C8" w:rsidP="003A1B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7CFF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</w:tr>
      <w:tr w:rsidR="001719C8" w:rsidRPr="004E7CFF" w14:paraId="5B2ED28F" w14:textId="77777777" w:rsidTr="003A1BFE">
        <w:trPr>
          <w:trHeight w:val="36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7B947" w14:textId="77777777" w:rsidR="001719C8" w:rsidRPr="004E7CFF" w:rsidRDefault="001719C8" w:rsidP="003A1BFE">
            <w:pPr>
              <w:widowControl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E7CFF">
              <w:rPr>
                <w:rFonts w:ascii="Times New Roman" w:hAnsi="Times New Roman"/>
                <w:b/>
                <w:sz w:val="24"/>
                <w:szCs w:val="24"/>
              </w:rPr>
              <w:t>HP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BB961" w14:textId="77777777" w:rsidR="001719C8" w:rsidRPr="004E7CFF" w:rsidRDefault="001719C8" w:rsidP="003A1BF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7CFF">
              <w:rPr>
                <w:rFonts w:ascii="Times New Roman" w:hAnsi="Times New Roman"/>
                <w:sz w:val="24"/>
                <w:szCs w:val="24"/>
              </w:rPr>
              <w:t>45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376E3" w14:textId="77777777" w:rsidR="001719C8" w:rsidRPr="004E7CFF" w:rsidRDefault="001719C8" w:rsidP="003A1BF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7CFF">
              <w:rPr>
                <w:rFonts w:ascii="Times New Roman" w:hAnsi="Times New Roman"/>
                <w:sz w:val="24"/>
                <w:szCs w:val="24"/>
              </w:rPr>
              <w:t>1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44A23B" w14:textId="77777777" w:rsidR="001719C8" w:rsidRPr="004E7CFF" w:rsidRDefault="001719C8" w:rsidP="003A1BFE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E7CFF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4107B03" w14:textId="77777777" w:rsidR="001719C8" w:rsidRPr="004E7CFF" w:rsidRDefault="001719C8" w:rsidP="003A1BFE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E7CFF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1</w:t>
            </w:r>
            <w:r w:rsidRPr="004E7CFF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C0A2B" w14:textId="77777777" w:rsidR="001719C8" w:rsidRPr="004E7CFF" w:rsidRDefault="001719C8" w:rsidP="003A1B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7CFF"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</w:tr>
      <w:tr w:rsidR="001719C8" w:rsidRPr="004E7CFF" w14:paraId="2E1592B1" w14:textId="77777777" w:rsidTr="003A1BFE">
        <w:trPr>
          <w:trHeight w:val="36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0A7F8" w14:textId="77777777" w:rsidR="001719C8" w:rsidRPr="004E7CFF" w:rsidRDefault="001719C8" w:rsidP="003A1BFE">
            <w:pPr>
              <w:widowControl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4E7CFF">
              <w:rPr>
                <w:rFonts w:ascii="Times New Roman" w:hAnsi="Times New Roman"/>
                <w:b/>
                <w:i/>
                <w:sz w:val="24"/>
                <w:szCs w:val="24"/>
              </w:rPr>
              <w:t>Monkey B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89DC6" w14:textId="77777777" w:rsidR="001719C8" w:rsidRPr="004E7CFF" w:rsidRDefault="001719C8" w:rsidP="003A1BFE">
            <w:pPr>
              <w:widowControl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9961C" w14:textId="77777777" w:rsidR="001719C8" w:rsidRPr="004E7CFF" w:rsidRDefault="001719C8" w:rsidP="003A1BFE">
            <w:pPr>
              <w:widowControl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60A091" w14:textId="77777777" w:rsidR="001719C8" w:rsidRPr="004E7CFF" w:rsidRDefault="001719C8" w:rsidP="003A1B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FC9FD6" w14:textId="77777777" w:rsidR="001719C8" w:rsidRPr="004E7CFF" w:rsidRDefault="001719C8" w:rsidP="003A1B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CA153" w14:textId="77777777" w:rsidR="001719C8" w:rsidRPr="004E7CFF" w:rsidRDefault="001719C8" w:rsidP="003A1B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719C8" w:rsidRPr="004E7CFF" w14:paraId="060F5BF5" w14:textId="77777777" w:rsidTr="003A1BFE">
        <w:trPr>
          <w:trHeight w:val="36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96A38" w14:textId="77777777" w:rsidR="001719C8" w:rsidRPr="004E7CFF" w:rsidRDefault="001719C8" w:rsidP="003A1BFE">
            <w:pPr>
              <w:widowControl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E7CFF">
              <w:rPr>
                <w:rFonts w:ascii="Times New Roman" w:hAnsi="Times New Roman"/>
                <w:b/>
                <w:sz w:val="24"/>
                <w:szCs w:val="24"/>
              </w:rPr>
              <w:t>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CA41F" w14:textId="77777777" w:rsidR="001719C8" w:rsidRPr="004E7CFF" w:rsidRDefault="001719C8" w:rsidP="003A1BF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7CFF">
              <w:rPr>
                <w:rFonts w:ascii="Times New Roman" w:hAnsi="Times New Roman"/>
                <w:sz w:val="24"/>
                <w:szCs w:val="24"/>
              </w:rPr>
              <w:t>9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11D2E" w14:textId="77777777" w:rsidR="001719C8" w:rsidRPr="004E7CFF" w:rsidRDefault="001719C8" w:rsidP="003A1BF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7CFF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E993CB0" w14:textId="77777777" w:rsidR="001719C8" w:rsidRPr="004E7CFF" w:rsidRDefault="001719C8" w:rsidP="003A1BFE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E7CFF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B9F0A6" w14:textId="77777777" w:rsidR="001719C8" w:rsidRPr="004E7CFF" w:rsidRDefault="001719C8" w:rsidP="003A1BFE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E7CFF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1D96F" w14:textId="77777777" w:rsidR="001719C8" w:rsidRPr="004E7CFF" w:rsidRDefault="001719C8" w:rsidP="003A1B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7CFF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</w:tr>
      <w:tr w:rsidR="001719C8" w:rsidRPr="004E7CFF" w14:paraId="1B0F10C8" w14:textId="77777777" w:rsidTr="003A1BFE">
        <w:trPr>
          <w:trHeight w:val="36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7774F" w14:textId="77777777" w:rsidR="001719C8" w:rsidRPr="004E7CFF" w:rsidRDefault="001719C8" w:rsidP="003A1BFE">
            <w:pPr>
              <w:widowControl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E7CFF">
              <w:rPr>
                <w:rFonts w:ascii="Times New Roman" w:hAnsi="Times New Roman"/>
                <w:b/>
                <w:sz w:val="24"/>
                <w:szCs w:val="24"/>
              </w:rPr>
              <w:t>PR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8D91B" w14:textId="77777777" w:rsidR="001719C8" w:rsidRPr="004E7CFF" w:rsidRDefault="001719C8" w:rsidP="003A1BF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7CFF">
              <w:rPr>
                <w:rFonts w:ascii="Times New Roman" w:hAnsi="Times New Roman"/>
                <w:sz w:val="24"/>
                <w:szCs w:val="24"/>
              </w:rPr>
              <w:t>16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DBE9F" w14:textId="77777777" w:rsidR="001719C8" w:rsidRPr="004E7CFF" w:rsidRDefault="001719C8" w:rsidP="003A1BF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7CFF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369D20" w14:textId="77777777" w:rsidR="001719C8" w:rsidRPr="004E7CFF" w:rsidRDefault="001719C8" w:rsidP="003A1BFE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E7CFF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36936A" w14:textId="77777777" w:rsidR="001719C8" w:rsidRPr="004E7CFF" w:rsidRDefault="001719C8" w:rsidP="003A1BFE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E7CFF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22B98" w14:textId="77777777" w:rsidR="001719C8" w:rsidRPr="004E7CFF" w:rsidRDefault="001719C8" w:rsidP="003A1B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7CFF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</w:tr>
      <w:tr w:rsidR="001719C8" w:rsidRPr="004E7CFF" w14:paraId="31D4B508" w14:textId="77777777" w:rsidTr="003A1BFE">
        <w:trPr>
          <w:trHeight w:val="36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382BA" w14:textId="77777777" w:rsidR="001719C8" w:rsidRPr="004E7CFF" w:rsidRDefault="001719C8" w:rsidP="003A1BFE">
            <w:pPr>
              <w:widowControl/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</w:pPr>
            <w:r w:rsidRPr="004E7CFF"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  <w:t>PH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AEAA5" w14:textId="77777777" w:rsidR="001719C8" w:rsidRPr="004E7CFF" w:rsidRDefault="001719C8" w:rsidP="003A1BFE">
            <w:pPr>
              <w:widowControl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E7CFF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7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883F3" w14:textId="77777777" w:rsidR="001719C8" w:rsidRPr="004E7CFF" w:rsidRDefault="001719C8" w:rsidP="003A1BFE">
            <w:pPr>
              <w:widowControl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E7CFF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57ACA1B" w14:textId="77777777" w:rsidR="001719C8" w:rsidRPr="004E7CFF" w:rsidRDefault="001719C8" w:rsidP="003A1BFE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E7CFF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A85CEE" w14:textId="77777777" w:rsidR="001719C8" w:rsidRPr="004E7CFF" w:rsidRDefault="001719C8" w:rsidP="003A1BFE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E7CFF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1D853" w14:textId="77777777" w:rsidR="001719C8" w:rsidRPr="004E7CFF" w:rsidRDefault="001719C8" w:rsidP="003A1B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7CFF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</w:tr>
      <w:tr w:rsidR="001719C8" w:rsidRPr="004E7CFF" w14:paraId="258C0CF7" w14:textId="77777777" w:rsidTr="003A1BFE">
        <w:trPr>
          <w:trHeight w:val="36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1CC52" w14:textId="77777777" w:rsidR="001719C8" w:rsidRPr="004E7CFF" w:rsidRDefault="001719C8" w:rsidP="003A1BFE">
            <w:pPr>
              <w:widowControl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E7CFF">
              <w:rPr>
                <w:rFonts w:ascii="Times New Roman" w:hAnsi="Times New Roman"/>
                <w:b/>
                <w:sz w:val="24"/>
                <w:szCs w:val="24"/>
              </w:rPr>
              <w:t>HP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84C84" w14:textId="77777777" w:rsidR="001719C8" w:rsidRPr="004E7CFF" w:rsidRDefault="001719C8" w:rsidP="003A1BF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7CFF">
              <w:rPr>
                <w:rFonts w:ascii="Times New Roman" w:hAnsi="Times New Roman"/>
                <w:sz w:val="24"/>
                <w:szCs w:val="24"/>
              </w:rPr>
              <w:t>24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C3EEA" w14:textId="77777777" w:rsidR="001719C8" w:rsidRPr="004E7CFF" w:rsidRDefault="001719C8" w:rsidP="003A1BF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7CFF">
              <w:rPr>
                <w:rFonts w:ascii="Times New Roman" w:hAnsi="Times New Roman"/>
                <w:sz w:val="24"/>
                <w:szCs w:val="24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A6847A" w14:textId="77777777" w:rsidR="001719C8" w:rsidRPr="004E7CFF" w:rsidRDefault="001719C8" w:rsidP="003A1BFE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E7CFF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35249F" w14:textId="77777777" w:rsidR="001719C8" w:rsidRPr="004E7CFF" w:rsidRDefault="001719C8" w:rsidP="003A1BFE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E7CFF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ABB9B" w14:textId="77777777" w:rsidR="001719C8" w:rsidRPr="004E7CFF" w:rsidRDefault="001719C8" w:rsidP="003A1B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7CFF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</w:tr>
      <w:tr w:rsidR="001719C8" w:rsidRPr="004E7CFF" w14:paraId="356AA673" w14:textId="77777777" w:rsidTr="003A1BFE">
        <w:trPr>
          <w:trHeight w:val="36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A298A" w14:textId="77777777" w:rsidR="001719C8" w:rsidRPr="004E7CFF" w:rsidRDefault="001719C8" w:rsidP="003A1BFE">
            <w:pPr>
              <w:widowControl/>
              <w:jc w:val="center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4E7CFF">
              <w:rPr>
                <w:rFonts w:ascii="Times New Roman" w:hAnsi="Times New Roman"/>
                <w:b/>
                <w:i/>
                <w:sz w:val="24"/>
                <w:szCs w:val="24"/>
              </w:rPr>
              <w:t>Monkey 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84363" w14:textId="77777777" w:rsidR="001719C8" w:rsidRPr="004E7CFF" w:rsidRDefault="001719C8" w:rsidP="003A1BF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E05E9" w14:textId="77777777" w:rsidR="001719C8" w:rsidRPr="004E7CFF" w:rsidRDefault="001719C8" w:rsidP="003A1BF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F56010" w14:textId="77777777" w:rsidR="001719C8" w:rsidRPr="004E7CFF" w:rsidRDefault="001719C8" w:rsidP="003A1B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87303EE" w14:textId="77777777" w:rsidR="001719C8" w:rsidRPr="004E7CFF" w:rsidRDefault="001719C8" w:rsidP="003A1B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A8B30" w14:textId="77777777" w:rsidR="001719C8" w:rsidRPr="004E7CFF" w:rsidRDefault="001719C8" w:rsidP="003A1B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719C8" w:rsidRPr="004E7CFF" w14:paraId="5C4079BF" w14:textId="77777777" w:rsidTr="003A1BFE">
        <w:trPr>
          <w:trHeight w:val="36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066E9" w14:textId="77777777" w:rsidR="001719C8" w:rsidRPr="004E7CFF" w:rsidRDefault="001719C8" w:rsidP="003A1BFE">
            <w:pPr>
              <w:widowControl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E7CFF">
              <w:rPr>
                <w:rFonts w:ascii="Times New Roman" w:hAnsi="Times New Roman"/>
                <w:b/>
                <w:sz w:val="24"/>
                <w:szCs w:val="24"/>
              </w:rPr>
              <w:t>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8F061" w14:textId="77777777" w:rsidR="001719C8" w:rsidRPr="004E7CFF" w:rsidRDefault="001719C8" w:rsidP="003A1BF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7CFF">
              <w:rPr>
                <w:rFonts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A9D1E" w14:textId="77777777" w:rsidR="001719C8" w:rsidRPr="004E7CFF" w:rsidRDefault="001719C8" w:rsidP="003A1BF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7CFF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DDA66AE" w14:textId="77777777" w:rsidR="001719C8" w:rsidRPr="004E7CFF" w:rsidRDefault="001719C8" w:rsidP="003A1BFE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E7CFF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A218CB" w14:textId="77777777" w:rsidR="001719C8" w:rsidRPr="004E7CFF" w:rsidRDefault="001719C8" w:rsidP="003A1BFE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E7CFF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E200D" w14:textId="77777777" w:rsidR="001719C8" w:rsidRPr="004E7CFF" w:rsidRDefault="001719C8" w:rsidP="003A1B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7CFF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1719C8" w:rsidRPr="004E7CFF" w14:paraId="2DC6D194" w14:textId="77777777" w:rsidTr="003A1BFE">
        <w:trPr>
          <w:trHeight w:val="36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B8B39" w14:textId="77777777" w:rsidR="001719C8" w:rsidRPr="004E7CFF" w:rsidRDefault="001719C8" w:rsidP="003A1BFE">
            <w:pPr>
              <w:widowControl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E7CFF">
              <w:rPr>
                <w:rFonts w:ascii="Times New Roman" w:hAnsi="Times New Roman"/>
                <w:b/>
                <w:sz w:val="24"/>
                <w:szCs w:val="24"/>
              </w:rPr>
              <w:t>PR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8E6B1" w14:textId="77777777" w:rsidR="001719C8" w:rsidRPr="004E7CFF" w:rsidRDefault="001719C8" w:rsidP="003A1BF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7CFF">
              <w:rPr>
                <w:rFonts w:ascii="Times New Roman" w:hAnsi="Times New Roman"/>
                <w:sz w:val="24"/>
                <w:szCs w:val="24"/>
              </w:rPr>
              <w:t>15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6FE19" w14:textId="77777777" w:rsidR="001719C8" w:rsidRPr="004E7CFF" w:rsidRDefault="001719C8" w:rsidP="003A1BF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7CFF">
              <w:rPr>
                <w:rFonts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2EF134" w14:textId="77777777" w:rsidR="001719C8" w:rsidRPr="004E7CFF" w:rsidRDefault="001719C8" w:rsidP="003A1BFE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E7CFF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E835ED" w14:textId="77777777" w:rsidR="001719C8" w:rsidRPr="004E7CFF" w:rsidRDefault="001719C8" w:rsidP="003A1BFE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E7CFF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99D5D" w14:textId="77777777" w:rsidR="001719C8" w:rsidRPr="004E7CFF" w:rsidRDefault="001719C8" w:rsidP="003A1B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7CFF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</w:tr>
      <w:tr w:rsidR="001719C8" w:rsidRPr="004E7CFF" w14:paraId="39A9C980" w14:textId="77777777" w:rsidTr="003A1BFE">
        <w:trPr>
          <w:trHeight w:val="368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2D79C" w14:textId="77777777" w:rsidR="001719C8" w:rsidRPr="004E7CFF" w:rsidRDefault="001719C8" w:rsidP="003A1BFE">
            <w:pPr>
              <w:widowControl/>
              <w:jc w:val="center"/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</w:pPr>
            <w:r w:rsidRPr="004E7CFF">
              <w:rPr>
                <w:rFonts w:ascii="Times New Roman" w:eastAsiaTheme="minorEastAsia" w:hAnsi="Times New Roman"/>
                <w:b/>
                <w:sz w:val="24"/>
                <w:szCs w:val="24"/>
                <w:lang w:eastAsia="zh-CN"/>
              </w:rPr>
              <w:t>PH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64207" w14:textId="77777777" w:rsidR="001719C8" w:rsidRPr="004E7CFF" w:rsidRDefault="001719C8" w:rsidP="003A1BFE">
            <w:pPr>
              <w:widowControl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E7CFF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6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FF5E2" w14:textId="77777777" w:rsidR="001719C8" w:rsidRPr="004E7CFF" w:rsidRDefault="001719C8" w:rsidP="003A1BFE">
            <w:pPr>
              <w:widowControl/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E7CFF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98DC28" w14:textId="77777777" w:rsidR="001719C8" w:rsidRPr="004E7CFF" w:rsidRDefault="001719C8" w:rsidP="003A1BFE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E7CFF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442CA84" w14:textId="77777777" w:rsidR="001719C8" w:rsidRPr="004E7CFF" w:rsidRDefault="001719C8" w:rsidP="003A1BFE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E7CFF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FF794" w14:textId="77777777" w:rsidR="001719C8" w:rsidRPr="004E7CFF" w:rsidRDefault="001719C8" w:rsidP="003A1B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7CFF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</w:tr>
      <w:tr w:rsidR="001719C8" w:rsidRPr="004E7CFF" w14:paraId="005387F1" w14:textId="77777777" w:rsidTr="003A1BFE">
        <w:trPr>
          <w:trHeight w:val="368"/>
          <w:jc w:val="center"/>
        </w:trPr>
        <w:tc>
          <w:tcPr>
            <w:tcW w:w="1276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</w:tcPr>
          <w:p w14:paraId="41A3FA15" w14:textId="77777777" w:rsidR="001719C8" w:rsidRPr="004E7CFF" w:rsidRDefault="001719C8" w:rsidP="003A1BFE">
            <w:pPr>
              <w:widowControl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4E7CFF">
              <w:rPr>
                <w:rFonts w:ascii="Times New Roman" w:hAnsi="Times New Roman"/>
                <w:b/>
                <w:sz w:val="24"/>
                <w:szCs w:val="24"/>
              </w:rPr>
              <w:t>HP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4ABDD584" w14:textId="77777777" w:rsidR="001719C8" w:rsidRPr="004E7CFF" w:rsidRDefault="001719C8" w:rsidP="003A1BF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7CFF">
              <w:rPr>
                <w:rFonts w:ascii="Times New Roman" w:hAnsi="Times New Roman"/>
                <w:sz w:val="24"/>
                <w:szCs w:val="24"/>
              </w:rPr>
              <w:t>20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6FB4F348" w14:textId="77777777" w:rsidR="001719C8" w:rsidRPr="004E7CFF" w:rsidRDefault="001719C8" w:rsidP="003A1BFE">
            <w:pPr>
              <w:widowControl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7CFF">
              <w:rPr>
                <w:rFonts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0BE5F231" w14:textId="77777777" w:rsidR="001719C8" w:rsidRPr="004E7CFF" w:rsidRDefault="001719C8" w:rsidP="003A1BFE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E7CFF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0F88FDF9" w14:textId="77777777" w:rsidR="001719C8" w:rsidRPr="004E7CFF" w:rsidRDefault="001719C8" w:rsidP="003A1BFE">
            <w:pPr>
              <w:jc w:val="center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4E7CFF">
              <w:rPr>
                <w:rFonts w:ascii="Times New Roman" w:eastAsiaTheme="minorEastAsia" w:hAnsi="Times New Roman" w:hint="eastAsia"/>
                <w:sz w:val="24"/>
                <w:szCs w:val="24"/>
                <w:lang w:eastAsia="zh-CN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14:paraId="1583E777" w14:textId="77777777" w:rsidR="001719C8" w:rsidRPr="004E7CFF" w:rsidRDefault="001719C8" w:rsidP="003A1B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7CFF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</w:tr>
    </w:tbl>
    <w:p w14:paraId="6EB57E68" w14:textId="2E6DC197" w:rsidR="000432B9" w:rsidRPr="001719C8" w:rsidRDefault="000432B9" w:rsidP="001719C8">
      <w:pPr>
        <w:widowControl/>
        <w:spacing w:line="480" w:lineRule="auto"/>
        <w:jc w:val="left"/>
      </w:pPr>
    </w:p>
    <w:sectPr w:rsidR="000432B9" w:rsidRPr="001719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C68D1A" w14:textId="77777777" w:rsidR="00627E39" w:rsidRDefault="00627E39" w:rsidP="001719C8">
      <w:r>
        <w:separator/>
      </w:r>
    </w:p>
  </w:endnote>
  <w:endnote w:type="continuationSeparator" w:id="0">
    <w:p w14:paraId="6B3D28EF" w14:textId="77777777" w:rsidR="00627E39" w:rsidRDefault="00627E39" w:rsidP="001719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757E7A" w14:textId="77777777" w:rsidR="00627E39" w:rsidRDefault="00627E39" w:rsidP="001719C8">
      <w:r>
        <w:separator/>
      </w:r>
    </w:p>
  </w:footnote>
  <w:footnote w:type="continuationSeparator" w:id="0">
    <w:p w14:paraId="136D3B5A" w14:textId="77777777" w:rsidR="00627E39" w:rsidRDefault="00627E39" w:rsidP="001719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1A53"/>
    <w:rsid w:val="000432B9"/>
    <w:rsid w:val="001719C8"/>
    <w:rsid w:val="005A1B87"/>
    <w:rsid w:val="00627E39"/>
    <w:rsid w:val="00BE1A53"/>
    <w:rsid w:val="00E41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1BF615"/>
  <w15:chartTrackingRefBased/>
  <w15:docId w15:val="{AD2305F8-D04E-4DDF-B1A9-D8C21192BD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719C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719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719C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719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719C8"/>
    <w:rPr>
      <w:sz w:val="18"/>
      <w:szCs w:val="18"/>
    </w:rPr>
  </w:style>
  <w:style w:type="table" w:styleId="a7">
    <w:name w:val="Table Grid"/>
    <w:basedOn w:val="a1"/>
    <w:uiPriority w:val="39"/>
    <w:rsid w:val="001719C8"/>
    <w:rPr>
      <w:rFonts w:ascii="Calibri" w:eastAsia="Yu Mincho" w:hAnsi="Calibri" w:cs="Times New Roman"/>
      <w:kern w:val="0"/>
      <w:sz w:val="22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2</Words>
  <Characters>297</Characters>
  <Application>Microsoft Office Word</Application>
  <DocSecurity>0</DocSecurity>
  <Lines>2</Lines>
  <Paragraphs>1</Paragraphs>
  <ScaleCrop>false</ScaleCrop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 Cen</dc:creator>
  <cp:keywords/>
  <dc:description/>
  <cp:lastModifiedBy>Y Cen</cp:lastModifiedBy>
  <cp:revision>3</cp:revision>
  <dcterms:created xsi:type="dcterms:W3CDTF">2022-09-03T12:15:00Z</dcterms:created>
  <dcterms:modified xsi:type="dcterms:W3CDTF">2023-05-04T11:27:00Z</dcterms:modified>
</cp:coreProperties>
</file>